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Y="640"/>
        <w:tblW w:w="0" w:type="auto"/>
        <w:tblLook w:val="04A0" w:firstRow="1" w:lastRow="0" w:firstColumn="1" w:lastColumn="0" w:noHBand="0" w:noVBand="1"/>
      </w:tblPr>
      <w:tblGrid>
        <w:gridCol w:w="3020"/>
        <w:gridCol w:w="6046"/>
      </w:tblGrid>
      <w:tr w:rsidR="00853C7A" w:rsidRPr="00853C7A" w14:paraId="69158E1B" w14:textId="77777777" w:rsidTr="00853C7A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583C13" w14:textId="77777777" w:rsidR="00853C7A" w:rsidRPr="00853C7A" w:rsidRDefault="00853C7A" w:rsidP="00853C7A">
            <w:pPr>
              <w:rPr>
                <w:lang w:val="en-GB"/>
              </w:rPr>
            </w:pP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5803E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</w:tr>
      <w:tr w:rsidR="00853C7A" w:rsidRPr="00853C7A" w14:paraId="4D200D32" w14:textId="77777777" w:rsidTr="00853C7A">
        <w:trPr>
          <w:trHeight w:val="32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99BDD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Topic list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D695E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Probing questions</w:t>
            </w:r>
          </w:p>
        </w:tc>
      </w:tr>
      <w:tr w:rsidR="00853C7A" w:rsidRPr="00853C7A" w14:paraId="39B9B774" w14:textId="77777777" w:rsidTr="00853C7A">
        <w:trPr>
          <w:trHeight w:val="32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A70D08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Project management / planning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ABCBE3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Did you perform a needs assessment at the start of the project? Why yes or no? </w:t>
            </w:r>
          </w:p>
        </w:tc>
      </w:tr>
      <w:tr w:rsidR="00853C7A" w:rsidRPr="00A03F85" w14:paraId="480594E4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FBDE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00F5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Was it difficult to draft the obligated project plan with the SMART goals?</w:t>
            </w:r>
          </w:p>
        </w:tc>
      </w:tr>
      <w:tr w:rsidR="00853C7A" w:rsidRPr="00A03F85" w14:paraId="39D924A9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B93C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7F47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How did your project planning proceed? Described factors that influenced your planning. </w:t>
            </w:r>
          </w:p>
        </w:tc>
      </w:tr>
      <w:tr w:rsidR="00853C7A" w:rsidRPr="00A03F85" w14:paraId="590C7896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0352B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4A14A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To which extent is a strict planning important for success of an eHealth project?</w:t>
            </w:r>
          </w:p>
        </w:tc>
      </w:tr>
      <w:tr w:rsidR="00853C7A" w:rsidRPr="00A03F85" w14:paraId="42D8559D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F12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14246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depend on, internal or external, third parties? How did the influence the progress?</w:t>
            </w:r>
          </w:p>
        </w:tc>
      </w:tr>
      <w:tr w:rsidR="00853C7A" w:rsidRPr="00A03F85" w14:paraId="1B0DE5B6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94E3E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Policy / organization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B4AB4" w14:textId="4E8FF2FB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To which extent </w:t>
            </w:r>
            <w:r>
              <w:rPr>
                <w:lang w:val="en-GB"/>
              </w:rPr>
              <w:t>could</w:t>
            </w:r>
            <w:r w:rsidRPr="00853C7A">
              <w:rPr>
                <w:lang w:val="en-GB"/>
              </w:rPr>
              <w:t xml:space="preserve"> your project change </w:t>
            </w:r>
            <w:r>
              <w:rPr>
                <w:lang w:val="en-GB"/>
              </w:rPr>
              <w:t>a process</w:t>
            </w:r>
            <w:r w:rsidRPr="00853C7A">
              <w:rPr>
                <w:lang w:val="en-GB"/>
              </w:rPr>
              <w:t xml:space="preserve"> within a health care organization?</w:t>
            </w:r>
          </w:p>
        </w:tc>
      </w:tr>
      <w:tr w:rsidR="00853C7A" w:rsidRPr="00853C7A" w14:paraId="4156FBF3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244D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6EDA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encounter resistance from your organisation while carrying out your project? How?</w:t>
            </w:r>
          </w:p>
        </w:tc>
      </w:tr>
      <w:tr w:rsidR="00853C7A" w:rsidRPr="00853C7A" w14:paraId="7D347CF9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778A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Technology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2AFF1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encounter resistance from IT services, e.g. developers or EHR providers? How?</w:t>
            </w:r>
          </w:p>
        </w:tc>
      </w:tr>
      <w:tr w:rsidR="00853C7A" w:rsidRPr="00A03F85" w14:paraId="4664DB21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6726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FF0A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To which extent is IT important for success of an eHealth project?</w:t>
            </w:r>
          </w:p>
        </w:tc>
      </w:tr>
      <w:tr w:rsidR="00853C7A" w:rsidRPr="00A03F85" w14:paraId="237847BC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7592E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50B89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Would it be difficult to keep the technology up to date?</w:t>
            </w:r>
          </w:p>
        </w:tc>
      </w:tr>
      <w:tr w:rsidR="00853C7A" w:rsidRPr="00A03F85" w14:paraId="3C9CFB54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4BD47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E3FA9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test usability? What happened?</w:t>
            </w:r>
          </w:p>
        </w:tc>
      </w:tr>
      <w:tr w:rsidR="00853C7A" w:rsidRPr="00853C7A" w14:paraId="53360459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A38C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Ethics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307C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r project need approval from a medical ethics committee? How did that go?</w:t>
            </w:r>
          </w:p>
        </w:tc>
      </w:tr>
      <w:tr w:rsidR="00853C7A" w:rsidRPr="00853C7A" w14:paraId="44C7FD4F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BB8C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4D54F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encounter resistance within this topic while carrying out your project? How?</w:t>
            </w:r>
          </w:p>
        </w:tc>
      </w:tr>
      <w:tr w:rsidR="00853C7A" w:rsidRPr="00A03F85" w14:paraId="6E0ACC8C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D8FB9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F85C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To which extent are ethics important for success of an eHealth project?</w:t>
            </w:r>
          </w:p>
        </w:tc>
      </w:tr>
      <w:tr w:rsidR="00853C7A" w:rsidRPr="00853C7A" w14:paraId="366F14E4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600BC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Legal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6F91A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r project include legal topics? Such as?</w:t>
            </w:r>
          </w:p>
        </w:tc>
      </w:tr>
      <w:tr w:rsidR="00853C7A" w:rsidRPr="00A03F85" w14:paraId="65760411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3C61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62F01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Was there a data protection officer involved? </w:t>
            </w:r>
          </w:p>
        </w:tc>
      </w:tr>
      <w:tr w:rsidR="00853C7A" w:rsidRPr="00853C7A" w14:paraId="3A20F2BC" w14:textId="77777777" w:rsidTr="00853C7A">
        <w:trPr>
          <w:trHeight w:val="6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DDAF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76C9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encounter resistance within this topic, e.g. privacy and security issues, while carrying out your project? How?</w:t>
            </w:r>
          </w:p>
        </w:tc>
      </w:tr>
      <w:tr w:rsidR="00853C7A" w:rsidRPr="00853C7A" w14:paraId="412C4338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D79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Finance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66ACF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Did you describe a budget at the start of the project? Why yes or no?</w:t>
            </w:r>
          </w:p>
        </w:tc>
      </w:tr>
      <w:tr w:rsidR="00853C7A" w:rsidRPr="00853C7A" w14:paraId="1A744019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81C6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E7F3D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What do you think about the amount of funding? Was it sufficient? </w:t>
            </w:r>
          </w:p>
        </w:tc>
      </w:tr>
      <w:tr w:rsidR="00853C7A" w:rsidRPr="00A03F85" w14:paraId="7C7CB8AD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BB926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ADE3E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After termination of the program, how will the project be financed?</w:t>
            </w:r>
          </w:p>
        </w:tc>
      </w:tr>
      <w:tr w:rsidR="00853C7A" w:rsidRPr="00A03F85" w14:paraId="5F08A74E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C1FA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Other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F7AD8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Are there other aspects that influenced the progress of your project?</w:t>
            </w:r>
          </w:p>
        </w:tc>
      </w:tr>
      <w:tr w:rsidR="00853C7A" w:rsidRPr="00A03F85" w14:paraId="0CDFE59E" w14:textId="77777777" w:rsidTr="00853C7A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73852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8B97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 xml:space="preserve">In general, what makes an eHealth project successful? </w:t>
            </w:r>
          </w:p>
        </w:tc>
      </w:tr>
      <w:tr w:rsidR="00853C7A" w:rsidRPr="00A03F85" w14:paraId="437235BC" w14:textId="77777777" w:rsidTr="00853C7A">
        <w:trPr>
          <w:trHeight w:val="64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8960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 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F28F0" w14:textId="77777777" w:rsidR="00853C7A" w:rsidRPr="00853C7A" w:rsidRDefault="00853C7A" w:rsidP="00853C7A">
            <w:pPr>
              <w:rPr>
                <w:lang w:val="en-GB"/>
              </w:rPr>
            </w:pPr>
            <w:r w:rsidRPr="00853C7A">
              <w:rPr>
                <w:lang w:val="en-GB"/>
              </w:rPr>
              <w:t>What is your opinion about 'evidence</w:t>
            </w:r>
            <w:r>
              <w:rPr>
                <w:lang w:val="en-GB"/>
              </w:rPr>
              <w:t>-</w:t>
            </w:r>
            <w:r w:rsidRPr="00853C7A">
              <w:rPr>
                <w:lang w:val="en-GB"/>
              </w:rPr>
              <w:t xml:space="preserve">based eHealth'? Do you think it is necessary to investigate eHealth in a study context? </w:t>
            </w:r>
          </w:p>
        </w:tc>
      </w:tr>
    </w:tbl>
    <w:p w14:paraId="0F845021" w14:textId="34737D33" w:rsidR="00D648B8" w:rsidRDefault="005336AF">
      <w:r>
        <w:t xml:space="preserve">Multimedia </w:t>
      </w:r>
      <w:r w:rsidR="00853C7A">
        <w:t xml:space="preserve">Appendix </w:t>
      </w:r>
      <w:r w:rsidR="00E30FFF">
        <w:t>3</w:t>
      </w:r>
      <w:r w:rsidR="00853C7A">
        <w:t>. Interview guide</w:t>
      </w:r>
    </w:p>
    <w:sectPr w:rsidR="00D648B8" w:rsidSect="00B714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C7A"/>
    <w:rsid w:val="005336AF"/>
    <w:rsid w:val="00853C7A"/>
    <w:rsid w:val="00A03F85"/>
    <w:rsid w:val="00B714F0"/>
    <w:rsid w:val="00D648B8"/>
    <w:rsid w:val="00E3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3E13C"/>
  <w15:chartTrackingRefBased/>
  <w15:docId w15:val="{8345A2A4-ECF0-E34B-83EF-DA26F860F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1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4</cp:revision>
  <dcterms:created xsi:type="dcterms:W3CDTF">2019-10-10T19:06:00Z</dcterms:created>
  <dcterms:modified xsi:type="dcterms:W3CDTF">2020-09-14T20:41:00Z</dcterms:modified>
</cp:coreProperties>
</file>